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pPr w:leftFromText="141" w:rightFromText="141" w:vertAnchor="text" w:horzAnchor="page" w:tblpX="1243" w:tblpY="-178"/>
        <w:tblW w:w="932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985"/>
        <w:gridCol w:w="2268"/>
        <w:gridCol w:w="1241"/>
        <w:gridCol w:w="1276"/>
      </w:tblGrid>
      <w:tr w:rsidR="007D5CDF" w:rsidRPr="00860193" w14:paraId="135EFF03" w14:textId="77777777" w:rsidTr="00214932">
        <w:trPr>
          <w:trHeight w:val="293"/>
        </w:trPr>
        <w:tc>
          <w:tcPr>
            <w:tcW w:w="932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9201D" w14:textId="77777777" w:rsidR="007D5CDF" w:rsidRPr="00860193" w:rsidRDefault="007D5CDF" w:rsidP="002149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60193">
              <w:rPr>
                <w:rFonts w:ascii="Times New Roman" w:hAnsi="Times New Roman" w:cs="Times New Roman"/>
                <w:b/>
                <w:sz w:val="28"/>
                <w:szCs w:val="28"/>
              </w:rPr>
              <w:t>S</w:t>
            </w: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2</w:t>
            </w:r>
            <w:r w:rsidR="001F1A9A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Table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8"/>
                <w:szCs w:val="28"/>
              </w:rPr>
              <w:t>: P</w:t>
            </w:r>
            <w:r w:rsidRPr="00860193">
              <w:rPr>
                <w:rFonts w:ascii="Times New Roman" w:hAnsi="Times New Roman" w:cs="Times New Roman"/>
                <w:sz w:val="28"/>
                <w:szCs w:val="28"/>
              </w:rPr>
              <w:t xml:space="preserve">urified </w:t>
            </w:r>
            <w:r>
              <w:rPr>
                <w:rFonts w:ascii="Times New Roman" w:hAnsi="Times New Roman" w:cs="Times New Roman"/>
                <w:i/>
                <w:sz w:val="28"/>
                <w:szCs w:val="28"/>
              </w:rPr>
              <w:t>S. pneumoniae</w:t>
            </w:r>
            <w:r w:rsidRPr="00860193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 </w:t>
            </w:r>
            <w:r w:rsidRPr="00860193">
              <w:rPr>
                <w:rFonts w:ascii="Times New Roman" w:hAnsi="Times New Roman" w:cs="Times New Roman"/>
                <w:sz w:val="28"/>
                <w:szCs w:val="28"/>
              </w:rPr>
              <w:t>spirosome fraction</w:t>
            </w:r>
          </w:p>
          <w:p w14:paraId="3641BF91" w14:textId="77777777" w:rsidR="007D5CDF" w:rsidRPr="00860193" w:rsidRDefault="007D5CDF" w:rsidP="00214932">
            <w:pPr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D5CDF" w:rsidRPr="00860193" w14:paraId="773BC38B" w14:textId="77777777" w:rsidTr="00214932">
        <w:trPr>
          <w:trHeight w:val="352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E69C7B1" w14:textId="77777777" w:rsidR="007D5CDF" w:rsidRPr="00860193" w:rsidRDefault="007D5CDF" w:rsidP="00214932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860193">
              <w:rPr>
                <w:rFonts w:ascii="Times New Roman" w:hAnsi="Times New Roman" w:cs="Times New Roman"/>
                <w:b/>
              </w:rPr>
              <w:t>Access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B1EB494" w14:textId="77777777" w:rsidR="007D5CDF" w:rsidRPr="00860193" w:rsidRDefault="007D5CDF" w:rsidP="00214932">
            <w:pPr>
              <w:ind w:left="34" w:hanging="34"/>
              <w:jc w:val="center"/>
              <w:rPr>
                <w:rFonts w:ascii="Times New Roman" w:hAnsi="Times New Roman" w:cs="Times New Roman"/>
                <w:b/>
              </w:rPr>
            </w:pPr>
            <w:r w:rsidRPr="00860193">
              <w:rPr>
                <w:rFonts w:ascii="Times New Roman" w:hAnsi="Times New Roman" w:cs="Times New Roman"/>
                <w:b/>
              </w:rPr>
              <w:t>Protein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4028574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193">
              <w:rPr>
                <w:rFonts w:ascii="Times New Roman" w:hAnsi="Times New Roman" w:cs="Times New Roman"/>
                <w:b/>
              </w:rPr>
              <w:t>Unique peptide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FC69E5D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193">
              <w:rPr>
                <w:rFonts w:ascii="Times New Roman" w:hAnsi="Times New Roman" w:cs="Times New Roman"/>
                <w:b/>
              </w:rPr>
              <w:t>Sequence coverage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1B62CDB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193">
              <w:rPr>
                <w:rFonts w:ascii="Times New Roman" w:hAnsi="Times New Roman" w:cs="Times New Roman"/>
                <w:b/>
              </w:rPr>
              <w:t>Mw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4E38396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193">
              <w:rPr>
                <w:rFonts w:ascii="Times New Roman" w:hAnsi="Times New Roman" w:cs="Times New Roman"/>
                <w:b/>
              </w:rPr>
              <w:t>PEP</w:t>
            </w:r>
          </w:p>
        </w:tc>
      </w:tr>
      <w:tr w:rsidR="007D5CDF" w:rsidRPr="00860193" w14:paraId="7DDC4B1D" w14:textId="77777777" w:rsidTr="00214932">
        <w:trPr>
          <w:trHeight w:val="352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C99239" w14:textId="77777777" w:rsidR="007D5CDF" w:rsidRPr="00860193" w:rsidRDefault="007D5CDF" w:rsidP="00214932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8DNA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FB6FBF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AdhE 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FAC077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B6530C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7.4 %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9CC795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8.2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A158E6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D5CDF" w:rsidRPr="00860193" w14:paraId="7C3D93B7" w14:textId="77777777" w:rsidTr="00214932">
        <w:trPr>
          <w:trHeight w:val="352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073A9664" w14:textId="77777777" w:rsidR="007D5CDF" w:rsidRPr="00860193" w:rsidRDefault="007D5CDF" w:rsidP="00214932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0A4D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6DA841BB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p9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6AEEA71B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608DA088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.1 %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345466A3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8.8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24F23DE7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77E-120</w:t>
            </w:r>
          </w:p>
        </w:tc>
      </w:tr>
      <w:tr w:rsidR="007D5CDF" w:rsidRPr="00860193" w14:paraId="7DF2C9B3" w14:textId="77777777" w:rsidTr="00214932">
        <w:trPr>
          <w:trHeight w:val="352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58DAA6" w14:textId="77777777" w:rsidR="007D5CDF" w:rsidRPr="00860193" w:rsidRDefault="007D5CDF" w:rsidP="00214932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8CWR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C90638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psA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006C1C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4038E1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8 %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D2C6E2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.9 kD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24C051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8E-71</w:t>
            </w:r>
          </w:p>
        </w:tc>
      </w:tr>
      <w:tr w:rsidR="007D5CDF" w:rsidRPr="00860193" w14:paraId="500471A0" w14:textId="77777777" w:rsidTr="00214932">
        <w:trPr>
          <w:trHeight w:val="352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6630D5E8" w14:textId="77777777" w:rsidR="007D5CDF" w:rsidRPr="00860193" w:rsidRDefault="007D5CDF" w:rsidP="00214932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6403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7A8B051C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uf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42500F96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1472D69F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7.1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14A03F2C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.0 kD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62A4314E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8E-43</w:t>
            </w:r>
          </w:p>
        </w:tc>
      </w:tr>
      <w:tr w:rsidR="007D5CDF" w:rsidRPr="00860193" w14:paraId="0D4FA8F5" w14:textId="77777777" w:rsidTr="00214932">
        <w:trPr>
          <w:trHeight w:val="352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87DD5E" w14:textId="77777777" w:rsidR="007D5CDF" w:rsidRPr="00860193" w:rsidRDefault="007D5CDF" w:rsidP="00214932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6639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443B9C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psM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AFAF0E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DB8EB2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7.2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FDF7A4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3.4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121229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7E-41</w:t>
            </w:r>
          </w:p>
        </w:tc>
      </w:tr>
      <w:tr w:rsidR="007D5CDF" w:rsidRPr="00860193" w14:paraId="11957E2C" w14:textId="77777777" w:rsidTr="00214932">
        <w:trPr>
          <w:trHeight w:val="352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44116E5C" w14:textId="77777777" w:rsidR="007D5CDF" w:rsidRPr="00860193" w:rsidRDefault="007D5CDF" w:rsidP="00214932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6656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6BC39177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psD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48B07E76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35F05500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 %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5FF9BC90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3.0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0AC3B8CE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33E-33</w:t>
            </w:r>
          </w:p>
        </w:tc>
      </w:tr>
      <w:tr w:rsidR="007D5CDF" w:rsidRPr="00860193" w14:paraId="1586E6CC" w14:textId="77777777" w:rsidTr="00214932">
        <w:trPr>
          <w:trHeight w:val="352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160E77" w14:textId="77777777" w:rsidR="007D5CDF" w:rsidRPr="00860193" w:rsidRDefault="007D5CDF" w:rsidP="00214932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8CWV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35B2B5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plB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15D4E6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953ADE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7.9 %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004325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9.9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1CBCE2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29E-77</w:t>
            </w:r>
          </w:p>
        </w:tc>
      </w:tr>
      <w:tr w:rsidR="007D5CDF" w:rsidRPr="00860193" w14:paraId="4E35834B" w14:textId="77777777" w:rsidTr="00214932">
        <w:trPr>
          <w:trHeight w:val="352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7350D887" w14:textId="77777777" w:rsidR="007D5CDF" w:rsidRPr="00860193" w:rsidRDefault="007D5CDF" w:rsidP="00214932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6609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7F8FAAA0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plA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4591B86E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025D3AFE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1.4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4DACCC62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4.5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7929A896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07E-43</w:t>
            </w:r>
          </w:p>
        </w:tc>
      </w:tr>
      <w:tr w:rsidR="007D5CDF" w:rsidRPr="00860193" w14:paraId="037CAA4A" w14:textId="77777777" w:rsidTr="00214932">
        <w:trPr>
          <w:trHeight w:val="352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FAB760" w14:textId="77777777" w:rsidR="007D5CDF" w:rsidRPr="00860193" w:rsidRDefault="007D5CDF" w:rsidP="00214932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8CWV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59C3A1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plC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B2C4BD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326AEB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1.6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3C6E32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2.2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5C502D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8E-59</w:t>
            </w:r>
          </w:p>
        </w:tc>
      </w:tr>
      <w:tr w:rsidR="007D5CDF" w:rsidRPr="00860193" w14:paraId="18CD72EF" w14:textId="77777777" w:rsidTr="00214932">
        <w:trPr>
          <w:trHeight w:val="352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609D877D" w14:textId="77777777" w:rsidR="007D5CDF" w:rsidRPr="00860193" w:rsidRDefault="007D5CDF" w:rsidP="00214932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8DQV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16639F81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fB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06EACA38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785C7C37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.6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0F163AD3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02.9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62DB7968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66E-13</w:t>
            </w:r>
          </w:p>
        </w:tc>
      </w:tr>
      <w:tr w:rsidR="007D5CDF" w:rsidRPr="00860193" w14:paraId="0C0883C4" w14:textId="77777777" w:rsidTr="00214932">
        <w:trPr>
          <w:trHeight w:val="352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BF00BC" w14:textId="77777777" w:rsidR="007D5CDF" w:rsidRPr="00860193" w:rsidRDefault="007D5CDF" w:rsidP="00214932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661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8BF1D4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plT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C94170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E01CFC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8.6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C4CB55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3.7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B96946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93E-38</w:t>
            </w:r>
          </w:p>
        </w:tc>
      </w:tr>
      <w:tr w:rsidR="007D5CDF" w:rsidRPr="00860193" w14:paraId="769B3660" w14:textId="77777777" w:rsidTr="00214932">
        <w:trPr>
          <w:trHeight w:val="352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3DB3A7CE" w14:textId="77777777" w:rsidR="007D5CDF" w:rsidRPr="00860193" w:rsidRDefault="007D5CDF" w:rsidP="00214932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6660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30396D1E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psF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261BE53A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1735A6EF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2.7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0051CF88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1.2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kDa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5D934A6E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2E-44</w:t>
            </w:r>
          </w:p>
        </w:tc>
      </w:tr>
      <w:tr w:rsidR="007D5CDF" w:rsidRPr="00860193" w14:paraId="2A76F923" w14:textId="77777777" w:rsidTr="00214932">
        <w:trPr>
          <w:trHeight w:val="352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81F5FD" w14:textId="77777777" w:rsidR="007D5CDF" w:rsidRPr="00860193" w:rsidRDefault="007D5CDF" w:rsidP="00214932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8CWU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C6C128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psI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ECD1A0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32ECDF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7.7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B609B1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4.2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kDa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9EAD9B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4E-16</w:t>
            </w:r>
          </w:p>
        </w:tc>
      </w:tr>
      <w:tr w:rsidR="007D5CDF" w:rsidRPr="00860193" w14:paraId="1BAC6F39" w14:textId="77777777" w:rsidTr="00214932">
        <w:trPr>
          <w:trHeight w:val="352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314087C9" w14:textId="77777777" w:rsidR="007D5CDF" w:rsidRPr="00860193" w:rsidRDefault="007D5CDF" w:rsidP="00214932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8CWU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13A5FC38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psG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61C9ADC9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111CCFC4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9.5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195B3A38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7.8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kDa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5BD529AB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97E-48</w:t>
            </w:r>
          </w:p>
        </w:tc>
      </w:tr>
      <w:tr w:rsidR="007D5CDF" w:rsidRPr="00860193" w14:paraId="54F7C62D" w14:textId="77777777" w:rsidTr="00214932">
        <w:trPr>
          <w:trHeight w:val="352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3398FA" w14:textId="77777777" w:rsidR="007D5CDF" w:rsidRPr="00860193" w:rsidRDefault="007D5CDF" w:rsidP="00214932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8CWV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807C4B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pl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2D4268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595EAF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9.3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921D50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2.1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kDa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7B79AE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18E-37</w:t>
            </w:r>
          </w:p>
        </w:tc>
      </w:tr>
      <w:tr w:rsidR="007D5CDF" w:rsidRPr="00860193" w14:paraId="59C07414" w14:textId="77777777" w:rsidTr="00214932">
        <w:trPr>
          <w:trHeight w:val="352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407A8E81" w14:textId="77777777" w:rsidR="007D5CDF" w:rsidRPr="00860193" w:rsidRDefault="007D5CDF" w:rsidP="00214932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8DNJ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38B9C2C1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luB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4971426D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190E210C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4.6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4E168DD8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7.1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kDa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524C720E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E-25</w:t>
            </w:r>
          </w:p>
        </w:tc>
      </w:tr>
      <w:tr w:rsidR="007D5CDF" w:rsidRPr="00860193" w14:paraId="18D0A93D" w14:textId="77777777" w:rsidTr="00214932">
        <w:trPr>
          <w:trHeight w:val="352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31F9CF" w14:textId="77777777" w:rsidR="007D5CDF" w:rsidRPr="00860193" w:rsidRDefault="007D5CDF" w:rsidP="00214932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0A47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494C2B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plP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FC02E3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077C35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8.2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34CA81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5.4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kDa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499B1D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5E-04</w:t>
            </w:r>
          </w:p>
        </w:tc>
      </w:tr>
      <w:tr w:rsidR="007D5CDF" w:rsidRPr="00860193" w14:paraId="42A26566" w14:textId="77777777" w:rsidTr="00214932">
        <w:trPr>
          <w:trHeight w:val="352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17F94CD3" w14:textId="77777777" w:rsidR="007D5CDF" w:rsidRPr="00860193" w:rsidRDefault="007D5CDF" w:rsidP="00214932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0A4A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5204EEF4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psL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224FD83D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6C276E94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4.6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3FCA1C7A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5.1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kDa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47B33FC6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18E-13</w:t>
            </w:r>
          </w:p>
        </w:tc>
      </w:tr>
      <w:tr w:rsidR="007D5CDF" w:rsidRPr="00860193" w14:paraId="2D562B07" w14:textId="77777777" w:rsidTr="00214932">
        <w:trPr>
          <w:trHeight w:val="352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18C50E" w14:textId="77777777" w:rsidR="007D5CDF" w:rsidRPr="00860193" w:rsidRDefault="007D5CDF" w:rsidP="00214932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0A4C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4CA379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psC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281654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ED3EED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3.8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93DC98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4.0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828C88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9E-07</w:t>
            </w:r>
          </w:p>
        </w:tc>
      </w:tr>
      <w:tr w:rsidR="007D5CDF" w:rsidRPr="00860193" w14:paraId="301D442A" w14:textId="77777777" w:rsidTr="00214932">
        <w:trPr>
          <w:trHeight w:val="352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5DBD7B6A" w14:textId="77777777" w:rsidR="007D5CDF" w:rsidRPr="00860193" w:rsidRDefault="007D5CDF" w:rsidP="00214932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6063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49348379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plX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7EA49D5C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0C35BB8D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9.7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0468BDB5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1.0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kDa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4142860C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4E-14</w:t>
            </w:r>
          </w:p>
        </w:tc>
      </w:tr>
      <w:tr w:rsidR="007D5CDF" w:rsidRPr="00860193" w14:paraId="655A1C6A" w14:textId="77777777" w:rsidTr="00214932">
        <w:trPr>
          <w:trHeight w:val="352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CCD5DF" w14:textId="77777777" w:rsidR="007D5CDF" w:rsidRPr="00860193" w:rsidRDefault="007D5CDF" w:rsidP="00214932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6634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35CB50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psJ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C5AD48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95683E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4.5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CCD823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1.6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8C6060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7E-09</w:t>
            </w:r>
          </w:p>
        </w:tc>
      </w:tr>
      <w:tr w:rsidR="007D5CDF" w:rsidRPr="00860193" w14:paraId="77724DB9" w14:textId="77777777" w:rsidTr="00214932">
        <w:trPr>
          <w:trHeight w:val="352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4D00EAAB" w14:textId="77777777" w:rsidR="007D5CDF" w:rsidRPr="00860193" w:rsidRDefault="007D5CDF" w:rsidP="00214932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6647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37378BFF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psR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6902825C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205003A0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7.7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38A7E2CC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.2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kDa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1BB48580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2E-04</w:t>
            </w:r>
          </w:p>
        </w:tc>
      </w:tr>
      <w:tr w:rsidR="007D5CDF" w:rsidRPr="00860193" w14:paraId="66ECC1BC" w14:textId="77777777" w:rsidTr="00214932">
        <w:trPr>
          <w:trHeight w:val="352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1CA452" w14:textId="77777777" w:rsidR="007D5CDF" w:rsidRPr="00860193" w:rsidRDefault="007D5CDF" w:rsidP="00214932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8CWV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8D035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plF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B842D1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8234C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4.6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9EC624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9.4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kDa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244160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8E-16</w:t>
            </w:r>
          </w:p>
        </w:tc>
      </w:tr>
      <w:tr w:rsidR="007D5CDF" w:rsidRPr="00860193" w14:paraId="7E9357B5" w14:textId="77777777" w:rsidTr="00214932">
        <w:trPr>
          <w:trHeight w:val="352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23D13C8A" w14:textId="77777777" w:rsidR="007D5CDF" w:rsidRPr="00860193" w:rsidRDefault="007D5CDF" w:rsidP="00214932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8DQT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2D0C4703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np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4B0CFF80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4CB2C14B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.8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00AE3464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1.0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361C8126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53E-12</w:t>
            </w:r>
          </w:p>
        </w:tc>
      </w:tr>
      <w:tr w:rsidR="007D5CDF" w:rsidRPr="00860193" w14:paraId="04FCB153" w14:textId="77777777" w:rsidTr="00214932">
        <w:trPr>
          <w:trHeight w:val="352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98BC4D" w14:textId="77777777" w:rsidR="007D5CDF" w:rsidRPr="00860193" w:rsidRDefault="007D5CDF" w:rsidP="00214932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8DQH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7CD86B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heB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878A36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CE37DF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.6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424266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0.8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kDa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FA1B78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77E-04</w:t>
            </w:r>
          </w:p>
        </w:tc>
      </w:tr>
      <w:tr w:rsidR="007D5CDF" w:rsidRPr="00860193" w14:paraId="2D13D187" w14:textId="77777777" w:rsidTr="00214932">
        <w:trPr>
          <w:trHeight w:val="352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6D2B71C0" w14:textId="77777777" w:rsidR="007D5CDF" w:rsidRPr="00860193" w:rsidRDefault="007D5CDF" w:rsidP="00214932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8DQR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36B7C039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r0538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42560CB8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7A32C9A7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.1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096F1192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1.2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0501B1EF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2E-31</w:t>
            </w:r>
          </w:p>
        </w:tc>
      </w:tr>
      <w:tr w:rsidR="007D5CDF" w:rsidRPr="00860193" w14:paraId="06D63980" w14:textId="77777777" w:rsidTr="00214932">
        <w:trPr>
          <w:trHeight w:val="352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59E841" w14:textId="77777777" w:rsidR="007D5CDF" w:rsidRPr="00860193" w:rsidRDefault="007D5CDF" w:rsidP="00214932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8DRH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2FF901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r012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706AB6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BAAFAC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.9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F20E02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6.5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10493B" w14:textId="77777777" w:rsidR="007D5CDF" w:rsidRPr="00860193" w:rsidRDefault="007D5CDF" w:rsidP="002149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9E-03</w:t>
            </w:r>
          </w:p>
        </w:tc>
      </w:tr>
    </w:tbl>
    <w:p w14:paraId="6368878A" w14:textId="77777777" w:rsidR="007D5CDF" w:rsidRDefault="007D5CDF" w:rsidP="007D5CDF">
      <w:pPr>
        <w:rPr>
          <w:rFonts w:ascii="Courier" w:hAnsi="Courier" w:cs="Courier"/>
          <w:color w:val="1A1A1A"/>
          <w:sz w:val="20"/>
          <w:szCs w:val="20"/>
          <w:lang w:val="fr-FR"/>
        </w:rPr>
      </w:pPr>
    </w:p>
    <w:p w14:paraId="3C24A122" w14:textId="77777777" w:rsidR="007D5CDF" w:rsidRPr="005B3505" w:rsidRDefault="007D5CDF" w:rsidP="007D5CD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1A1A1A"/>
          <w:lang w:val="fr-FR"/>
        </w:rPr>
      </w:pPr>
      <w:r w:rsidRPr="005B3505">
        <w:rPr>
          <w:rFonts w:ascii="Times New Roman" w:hAnsi="Times New Roman" w:cs="Times New Roman"/>
          <w:color w:val="1A1A1A"/>
          <w:lang w:val="fr-FR"/>
        </w:rPr>
        <w:t>* AdhE sequence coverage (grey)</w:t>
      </w:r>
    </w:p>
    <w:p w14:paraId="644673AF" w14:textId="77777777" w:rsidR="007D5CDF" w:rsidRDefault="007D5CDF" w:rsidP="007D5CDF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  <w:lang w:val="fr-FR"/>
        </w:rPr>
      </w:pPr>
    </w:p>
    <w:p w14:paraId="7DD0F4B6" w14:textId="77777777" w:rsidR="00F83EA0" w:rsidRDefault="007D5CDF" w:rsidP="007D5CDF">
      <w:r w:rsidRPr="005B3505">
        <w:rPr>
          <w:rFonts w:ascii="Courier" w:hAnsi="Courier" w:cs="Courier"/>
          <w:color w:val="1A1A1A"/>
          <w:sz w:val="20"/>
          <w:szCs w:val="20"/>
          <w:lang w:val="fr-FR"/>
        </w:rPr>
        <w:t xml:space="preserve">MKAMEENMAD KKTVTPEEKK </w:t>
      </w:r>
      <w:r w:rsidRPr="00373707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LVAEKHVDEL VQKALVALEE MRKLNQEQVD YIVAKASVAA LDAHGELALH AFEETGR</w:t>
      </w:r>
      <w:r w:rsidRPr="005B3505">
        <w:rPr>
          <w:rFonts w:ascii="Courier" w:hAnsi="Courier" w:cs="Courier"/>
          <w:color w:val="1A1A1A"/>
          <w:sz w:val="20"/>
          <w:szCs w:val="20"/>
          <w:lang w:val="fr-FR"/>
        </w:rPr>
        <w:t>GVF EDKA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>TK</w:t>
      </w:r>
      <w:r w:rsidRPr="00373707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NLFA CEHVVNNMR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 xml:space="preserve">H </w:t>
      </w:r>
      <w:r w:rsidRPr="005B3505">
        <w:rPr>
          <w:rFonts w:ascii="Courier" w:hAnsi="Courier" w:cs="Courier"/>
          <w:color w:val="1A1A1A"/>
          <w:sz w:val="20"/>
          <w:szCs w:val="20"/>
          <w:lang w:val="fr-FR"/>
        </w:rPr>
        <w:t>TKTVGVIEED DVTGLTLIAE PVGVVC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>GITP TTNPTSTAIF KSLISLK</w:t>
      </w:r>
      <w:r w:rsidRPr="00373707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TRN PIVFAFHPSA QESSAHAAR</w:t>
      </w:r>
      <w:r w:rsidRPr="00373707">
        <w:rPr>
          <w:rFonts w:ascii="Courier" w:hAnsi="Courier" w:cs="Courier"/>
          <w:sz w:val="20"/>
          <w:szCs w:val="20"/>
          <w:lang w:val="fr-FR"/>
        </w:rPr>
        <w:t xml:space="preserve">I </w:t>
      </w:r>
      <w:r w:rsidRPr="005B3505">
        <w:rPr>
          <w:rFonts w:ascii="Courier" w:hAnsi="Courier" w:cs="Courier"/>
          <w:color w:val="1A1A1A"/>
          <w:sz w:val="20"/>
          <w:szCs w:val="20"/>
          <w:lang w:val="fr-FR"/>
        </w:rPr>
        <w:t>VRDAAI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 xml:space="preserve">AAGA PENCVQWITQ PSMEATSALM </w:t>
      </w:r>
      <w:r w:rsidRPr="005B3505">
        <w:rPr>
          <w:rFonts w:ascii="Courier" w:hAnsi="Courier" w:cs="Courier"/>
          <w:color w:val="1A1A1A"/>
          <w:sz w:val="20"/>
          <w:szCs w:val="20"/>
          <w:lang w:val="fr-FR"/>
        </w:rPr>
        <w:t>NHEGVATILA TGGNAMVK</w:t>
      </w:r>
      <w:r w:rsidRPr="00373707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AA YSCGKPALGV GAGNVPAYVE K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 xml:space="preserve">SANIRQAAH </w:t>
      </w:r>
      <w:r w:rsidRPr="00373707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DIVMSKSFDN GMVCASEQAV IIDKEIYDEF VAEFKSYHTY FVNK</w:t>
      </w:r>
      <w:r w:rsidRPr="005B3505">
        <w:rPr>
          <w:rFonts w:ascii="Courier" w:hAnsi="Courier" w:cs="Courier"/>
          <w:color w:val="1A1A1A"/>
          <w:sz w:val="20"/>
          <w:szCs w:val="20"/>
          <w:lang w:val="fr-FR"/>
        </w:rPr>
        <w:t>K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>EK</w:t>
      </w:r>
      <w:r w:rsidRPr="00373707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ALL EEFCFGVK</w:t>
      </w:r>
      <w:r w:rsidRPr="005B3505">
        <w:rPr>
          <w:rFonts w:ascii="Courier" w:hAnsi="Courier" w:cs="Courier"/>
          <w:color w:val="1A1A1A"/>
          <w:sz w:val="20"/>
          <w:szCs w:val="20"/>
          <w:lang w:val="fr-FR"/>
        </w:rPr>
        <w:t>AN SKNCAGAK</w:t>
      </w:r>
      <w:r w:rsidRPr="00373707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LN ADIVGK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 xml:space="preserve">PATW IAEQAGFTVP EGTNILAAEC   </w:t>
      </w:r>
      <w:r w:rsidRPr="005B3505">
        <w:rPr>
          <w:rFonts w:ascii="Courier" w:hAnsi="Courier" w:cs="Courier"/>
          <w:color w:val="1A1A1A"/>
          <w:sz w:val="20"/>
          <w:szCs w:val="20"/>
          <w:lang w:val="fr-FR"/>
        </w:rPr>
        <w:t>K</w:t>
      </w:r>
      <w:r w:rsidRPr="00373707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EVGENEPLT R</w:t>
      </w:r>
      <w:r w:rsidRPr="005B3505">
        <w:rPr>
          <w:rFonts w:ascii="Courier" w:hAnsi="Courier" w:cs="Courier"/>
          <w:color w:val="1A1A1A"/>
          <w:sz w:val="20"/>
          <w:szCs w:val="20"/>
          <w:lang w:val="fr-FR"/>
        </w:rPr>
        <w:t>EK</w:t>
      </w:r>
      <w:r w:rsidRPr="00373707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LSPVIAV LK</w:t>
      </w:r>
      <w:r w:rsidRPr="005B3505">
        <w:rPr>
          <w:rFonts w:ascii="Courier" w:hAnsi="Courier" w:cs="Courier"/>
          <w:color w:val="1A1A1A"/>
          <w:sz w:val="20"/>
          <w:szCs w:val="20"/>
          <w:lang w:val="fr-FR"/>
        </w:rPr>
        <w:t>SESR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>EDGI TKAR</w:t>
      </w:r>
      <w:r w:rsidRPr="00373707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QMVEFN GLGHSAAIHT ADEELTK</w:t>
      </w:r>
      <w:r w:rsidRPr="005B3505">
        <w:rPr>
          <w:rFonts w:ascii="Courier" w:hAnsi="Courier" w:cs="Courier"/>
          <w:color w:val="1A1A1A"/>
          <w:sz w:val="20"/>
          <w:szCs w:val="20"/>
          <w:lang w:val="fr-FR"/>
        </w:rPr>
        <w:t>EFG KAVKAIRVIC NSPSTF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>GGIG DVYNAFLPSL TLGCGSYGR</w:t>
      </w:r>
      <w:r w:rsidRPr="00373707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N SVGDNVSAIN LLNIK</w:t>
      </w:r>
      <w:r w:rsidRPr="005B3505">
        <w:rPr>
          <w:rFonts w:ascii="Courier" w:hAnsi="Courier" w:cs="Courier"/>
          <w:color w:val="1A1A1A"/>
          <w:sz w:val="20"/>
          <w:szCs w:val="20"/>
          <w:lang w:val="fr-FR"/>
        </w:rPr>
        <w:t>KVGRR RNNMQW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>MKLP SKTYFER</w:t>
      </w:r>
      <w:r w:rsidRPr="00373707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DSI QYLQK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 xml:space="preserve">CRDVE </w:t>
      </w:r>
      <w:r w:rsidRPr="005B3505">
        <w:rPr>
          <w:rFonts w:ascii="Courier" w:hAnsi="Courier" w:cs="Courier"/>
          <w:color w:val="1A1A1A"/>
          <w:sz w:val="20"/>
          <w:szCs w:val="20"/>
          <w:lang w:val="fr-FR"/>
        </w:rPr>
        <w:t>RVMIVTDHAM VELGFLDR</w:t>
      </w:r>
      <w:r w:rsidRPr="00373707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II EQLDLRR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>NK</w:t>
      </w:r>
      <w:r w:rsidRPr="00373707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V VYQIFADVEP DPDITTVNR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 xml:space="preserve">G </w:t>
      </w:r>
      <w:r w:rsidRPr="005B3505">
        <w:rPr>
          <w:rFonts w:ascii="Courier" w:hAnsi="Courier" w:cs="Courier"/>
          <w:color w:val="1A1A1A"/>
          <w:sz w:val="20"/>
          <w:szCs w:val="20"/>
          <w:lang w:val="fr-FR"/>
        </w:rPr>
        <w:t>TEIMR</w:t>
      </w:r>
      <w:r w:rsidRPr="00373707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AFKPD TIIALGGGSP MDAAK</w:t>
      </w:r>
      <w:r w:rsidRPr="005B3505">
        <w:rPr>
          <w:rFonts w:ascii="Courier" w:hAnsi="Courier" w:cs="Courier"/>
          <w:color w:val="1A1A1A"/>
          <w:sz w:val="20"/>
          <w:szCs w:val="20"/>
          <w:lang w:val="fr-FR"/>
        </w:rPr>
        <w:t>V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 xml:space="preserve">MWLF YEQPEVDFRD LVQKFMDIRK </w:t>
      </w:r>
      <w:r w:rsidRPr="005B3505">
        <w:rPr>
          <w:rFonts w:ascii="Courier" w:hAnsi="Courier" w:cs="Courier"/>
          <w:color w:val="1A1A1A"/>
          <w:sz w:val="20"/>
          <w:szCs w:val="20"/>
          <w:lang w:val="fr-FR"/>
        </w:rPr>
        <w:t>R</w:t>
      </w:r>
      <w:r w:rsidRPr="00373707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AFKFPLLGK</w:t>
      </w:r>
      <w:r w:rsidRPr="005B3505">
        <w:rPr>
          <w:rFonts w:ascii="Courier" w:hAnsi="Courier" w:cs="Courier"/>
          <w:color w:val="1A1A1A"/>
          <w:sz w:val="20"/>
          <w:szCs w:val="20"/>
          <w:lang w:val="fr-FR"/>
        </w:rPr>
        <w:t xml:space="preserve"> KTK</w:t>
      </w:r>
      <w:r w:rsidRPr="00373707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FIAIPTT SGTGSEVTPF AVISDK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 xml:space="preserve">ANNR KYPIADYSLT </w:t>
      </w:r>
      <w:r w:rsidRPr="005B3505">
        <w:rPr>
          <w:rFonts w:ascii="Courier" w:hAnsi="Courier" w:cs="Courier"/>
          <w:color w:val="1A1A1A"/>
          <w:sz w:val="20"/>
          <w:szCs w:val="20"/>
          <w:lang w:val="fr-FR"/>
        </w:rPr>
        <w:t>PTVAIVDPAL VLTVPGFVAA DTGMDV</w:t>
      </w:r>
      <w:r w:rsidR="00507A1F">
        <w:rPr>
          <w:rFonts w:ascii="Courier" w:hAnsi="Courier" w:cs="Courier"/>
          <w:color w:val="1A1A1A"/>
          <w:sz w:val="20"/>
          <w:szCs w:val="20"/>
          <w:lang w:val="fr-FR"/>
        </w:rPr>
        <w:t xml:space="preserve">LTHA TEAYVSQMAS DYTDGLALQA </w:t>
      </w:r>
      <w:r w:rsidRPr="005B3505">
        <w:rPr>
          <w:rFonts w:ascii="Courier" w:hAnsi="Courier" w:cs="Courier"/>
          <w:color w:val="1A1A1A"/>
          <w:sz w:val="20"/>
          <w:szCs w:val="20"/>
          <w:lang w:val="fr-FR"/>
        </w:rPr>
        <w:t>IK</w:t>
      </w:r>
      <w:r w:rsidRPr="00373707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LVFENLES SVK</w:t>
      </w:r>
      <w:r w:rsidRPr="005B3505">
        <w:rPr>
          <w:rFonts w:ascii="Courier" w:hAnsi="Courier" w:cs="Courier"/>
          <w:color w:val="1A1A1A"/>
          <w:sz w:val="20"/>
          <w:szCs w:val="20"/>
          <w:lang w:val="fr-FR"/>
        </w:rPr>
        <w:t>NADFHSR EKMHNA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>STIA GMAFANAFLG ISHSMAHK</w:t>
      </w:r>
      <w:r w:rsidRPr="00373707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IG AQFHTIHGRT NAILLPYVIR</w:t>
      </w:r>
      <w:r w:rsidRPr="005B3505">
        <w:rPr>
          <w:rFonts w:ascii="Courier" w:hAnsi="Courier" w:cs="Courier"/>
          <w:color w:val="1A1A1A"/>
          <w:sz w:val="20"/>
          <w:szCs w:val="20"/>
          <w:lang w:val="fr-FR"/>
        </w:rPr>
        <w:t xml:space="preserve"> YNGTRP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>AKTA TWPKYNYYRA DEKYQDIAR</w:t>
      </w:r>
      <w:r w:rsidRPr="00373707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M LGLPASTPEE GVESYAKAVY ELGERIGIQM NFR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>DQGIDEK EWKEHSR</w:t>
      </w:r>
      <w:r w:rsidRPr="00373707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ELA FLAYEDQCSP ANPRLPMVDH MQEIIEDAYY GYK</w:t>
      </w:r>
      <w:r w:rsidRPr="005B3505">
        <w:rPr>
          <w:rFonts w:ascii="Courier" w:hAnsi="Courier" w:cs="Courier"/>
          <w:color w:val="1A1A1A"/>
          <w:sz w:val="20"/>
          <w:szCs w:val="20"/>
          <w:lang w:val="fr-FR"/>
        </w:rPr>
        <w:t>ERPGRRK</w:t>
      </w:r>
    </w:p>
    <w:sectPr w:rsidR="00F83EA0" w:rsidSect="00507A1F">
      <w:pgSz w:w="11900" w:h="16840"/>
      <w:pgMar w:top="1417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CDF"/>
    <w:rsid w:val="000B285E"/>
    <w:rsid w:val="001F1A9A"/>
    <w:rsid w:val="00507A1F"/>
    <w:rsid w:val="007D5CDF"/>
    <w:rsid w:val="00E5470A"/>
    <w:rsid w:val="00F83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B17B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CDF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D5CDF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CDF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D5CDF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4</Words>
  <Characters>1895</Characters>
  <Application>Microsoft Macintosh Word</Application>
  <DocSecurity>0</DocSecurity>
  <Lines>15</Lines>
  <Paragraphs>4</Paragraphs>
  <ScaleCrop>false</ScaleCrop>
  <Company>Institut Pasteur</Company>
  <LinksUpToDate>false</LinksUpToDate>
  <CharactersWithSpaces>2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émi Fronzes</dc:creator>
  <cp:keywords/>
  <dc:description/>
  <cp:lastModifiedBy>Rémi Fronzes</cp:lastModifiedBy>
  <cp:revision>3</cp:revision>
  <dcterms:created xsi:type="dcterms:W3CDTF">2015-01-09T16:12:00Z</dcterms:created>
  <dcterms:modified xsi:type="dcterms:W3CDTF">2015-03-27T12:04:00Z</dcterms:modified>
</cp:coreProperties>
</file>